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1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716"/>
        <w:gridCol w:w="516"/>
        <w:gridCol w:w="616"/>
        <w:gridCol w:w="516"/>
        <w:gridCol w:w="466"/>
        <w:gridCol w:w="516"/>
        <w:gridCol w:w="516"/>
        <w:gridCol w:w="466"/>
        <w:gridCol w:w="516"/>
        <w:gridCol w:w="466"/>
        <w:gridCol w:w="466"/>
        <w:gridCol w:w="466"/>
        <w:gridCol w:w="516"/>
        <w:gridCol w:w="466"/>
        <w:gridCol w:w="466"/>
        <w:gridCol w:w="516"/>
        <w:gridCol w:w="516"/>
        <w:gridCol w:w="516"/>
        <w:gridCol w:w="466"/>
        <w:gridCol w:w="616"/>
        <w:gridCol w:w="716"/>
      </w:tblGrid>
      <w:tr>
        <w:trPr>
          <w:trHeight w:val="2070" w:hRule="atLeast"/>
          <w:cantSplit w:val="true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rker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eltaproteobacteria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psilonproteobacteria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Proteobacteria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lamydiae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yanobacteria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hermotogae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quificae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lanctomycetes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pirochaetes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loroflexi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hlorobi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Bacteria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M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naG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88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91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frr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infC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55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usA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13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43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gk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60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38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yrG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1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98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plA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45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86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plB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39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plC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04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25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plD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14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plE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19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20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plF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61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plK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94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plL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81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plM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47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plN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21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plP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pl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49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plT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14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pmA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poB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29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34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100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psB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36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psC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64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psE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08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psI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psJ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58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psK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75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84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psM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16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ps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mpB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39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sf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66</w:t>
            </w:r>
          </w:p>
        </w:tc>
      </w:tr>
      <w:tr>
        <w:trPr>
          <w:trHeight w:val="259" w:hRule="exact"/>
        </w:trPr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M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185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94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45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25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278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6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728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4T23:00:00Z</dcterms:created>
  <dc:creator>Martin Wu</dc:creator>
  <dc:description/>
  <cp:keywords/>
  <dc:language>en-US</dc:language>
  <cp:lastModifiedBy>Martin Wu</cp:lastModifiedBy>
  <dcterms:modified xsi:type="dcterms:W3CDTF">2008-08-06T07:32:00Z</dcterms:modified>
  <cp:revision>2</cp:revision>
  <dc:subject/>
  <dc:title>Marker</dc:title>
</cp:coreProperties>
</file>